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06499" w14:textId="1A82C263" w:rsidR="007B4D36" w:rsidRPr="004A1348" w:rsidRDefault="00F42EB6" w:rsidP="007B4D36">
      <w:pPr>
        <w:rPr>
          <w:rFonts w:ascii="Times New Roman" w:hAnsi="Times New Roman" w:cs="Times New Roman"/>
          <w:sz w:val="24"/>
          <w:szCs w:val="24"/>
        </w:rPr>
      </w:pPr>
      <w:r w:rsidRPr="00F42EB6">
        <w:rPr>
          <w:rFonts w:ascii="Times New Roman" w:hAnsi="Times New Roman" w:cs="Times New Roman"/>
          <w:sz w:val="24"/>
          <w:szCs w:val="24"/>
        </w:rPr>
        <w:t>Multimedia Appendix</w:t>
      </w:r>
      <w:r w:rsidR="007B4D36" w:rsidRPr="004A1348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7B4D36" w:rsidRPr="004A1348">
        <w:rPr>
          <w:rFonts w:ascii="Times New Roman" w:hAnsi="Times New Roman" w:cs="Times New Roman"/>
          <w:sz w:val="24"/>
          <w:szCs w:val="24"/>
        </w:rPr>
        <w:t>Characteristics of the participants</w:t>
      </w:r>
      <w:r w:rsidR="007B4D36" w:rsidRPr="004A13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4D36" w:rsidRPr="004A1348">
        <w:rPr>
          <w:rFonts w:ascii="Times New Roman" w:hAnsi="Times New Roman" w:cs="Times New Roman"/>
          <w:sz w:val="24"/>
          <w:szCs w:val="24"/>
        </w:rPr>
        <w:t>after</w:t>
      </w:r>
      <w:r w:rsidR="007B4D36" w:rsidRPr="004A1348">
        <w:rPr>
          <w:rFonts w:ascii="Times New Roman" w:hAnsi="Times New Roman" w:cs="Times New Roman" w:hint="eastAsia"/>
          <w:sz w:val="24"/>
          <w:szCs w:val="24"/>
        </w:rPr>
        <w:t xml:space="preserve"> PSM (n=2</w:t>
      </w:r>
      <w:r w:rsidR="008D317D" w:rsidRPr="004A1348">
        <w:rPr>
          <w:rFonts w:ascii="Times New Roman" w:hAnsi="Times New Roman" w:cs="Times New Roman" w:hint="eastAsia"/>
          <w:sz w:val="24"/>
          <w:szCs w:val="24"/>
        </w:rPr>
        <w:t>,5</w:t>
      </w:r>
      <w:r w:rsidR="002D5798" w:rsidRPr="004A1348">
        <w:rPr>
          <w:rFonts w:ascii="Times New Roman" w:hAnsi="Times New Roman" w:cs="Times New Roman" w:hint="eastAsia"/>
          <w:sz w:val="24"/>
          <w:szCs w:val="24"/>
        </w:rPr>
        <w:t>60</w:t>
      </w:r>
      <w:r w:rsidR="007B4D36" w:rsidRPr="004A1348">
        <w:rPr>
          <w:rFonts w:ascii="Times New Roman" w:hAnsi="Times New Roman" w:cs="Times New Roman" w:hint="eastAsia"/>
          <w:sz w:val="24"/>
          <w:szCs w:val="24"/>
        </w:rPr>
        <w:t>).</w:t>
      </w:r>
    </w:p>
    <w:tbl>
      <w:tblPr>
        <w:tblW w:w="10353" w:type="dxa"/>
        <w:tblLook w:val="04A0" w:firstRow="1" w:lastRow="0" w:firstColumn="1" w:lastColumn="0" w:noHBand="0" w:noVBand="1"/>
      </w:tblPr>
      <w:tblGrid>
        <w:gridCol w:w="3716"/>
        <w:gridCol w:w="1585"/>
        <w:gridCol w:w="1899"/>
        <w:gridCol w:w="1247"/>
        <w:gridCol w:w="1906"/>
      </w:tblGrid>
      <w:tr w:rsidR="00AF5463" w:rsidRPr="004A1348" w14:paraId="186EB9CD" w14:textId="64AF8BBE" w:rsidTr="00AF5463">
        <w:trPr>
          <w:trHeight w:val="280"/>
        </w:trPr>
        <w:tc>
          <w:tcPr>
            <w:tcW w:w="3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2336" w14:textId="77777777" w:rsidR="00AF5463" w:rsidRPr="004A1348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Characteristics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3C276" w14:textId="34AFB022" w:rsidR="00AF5463" w:rsidRPr="004A1348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Edentulousness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7D54D" w14:textId="1019CC3B" w:rsidR="00AF5463" w:rsidRPr="004A1348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Non-edentulousnes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2E7D2" w14:textId="1B22ED1D" w:rsidR="00AF5463" w:rsidRPr="00AF5463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tatistic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0DA8E" w14:textId="39B29961" w:rsidR="00AF5463" w:rsidRPr="004A1348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value</w:t>
            </w:r>
          </w:p>
        </w:tc>
      </w:tr>
      <w:tr w:rsidR="00AF5463" w:rsidRPr="004A1348" w14:paraId="579CC102" w14:textId="791D4DF4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A43E" w14:textId="77777777" w:rsidR="00AF5463" w:rsidRPr="004A1348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D642" w14:textId="0A1F6CA0" w:rsidR="00AF5463" w:rsidRPr="004A1348" w:rsidRDefault="00FE08B5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8 (96, 9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8601" w14:textId="4932B9E5" w:rsidR="00AF5463" w:rsidRPr="004A1348" w:rsidRDefault="00FE08B5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0 (85, 9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FBC564D" w14:textId="02BB2997" w:rsidR="00AF5463" w:rsidRPr="004A1348" w:rsidRDefault="0087200B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="00B555EE">
              <w:rPr>
                <w:rFonts w:ascii="Times New Roman" w:hAnsi="Times New Roman" w:cs="Times New Roman" w:hint="eastAsia"/>
                <w:color w:val="000000"/>
                <w:sz w:val="22"/>
              </w:rPr>
              <w:t>.59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44477B5" w14:textId="51742500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.383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c</w:t>
            </w:r>
          </w:p>
        </w:tc>
      </w:tr>
      <w:tr w:rsidR="00AF5463" w:rsidRPr="004A1348" w14:paraId="78213D2C" w14:textId="01B15484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5241" w14:textId="77777777" w:rsidR="00AF5463" w:rsidRPr="004A1348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Sex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49FF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B94B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56A5408" w14:textId="0299EE1F" w:rsidR="00AF5463" w:rsidRPr="004A1348" w:rsidRDefault="00B555EE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.72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0B0405E0" w14:textId="2747B7FE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.003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d</w:t>
            </w:r>
          </w:p>
        </w:tc>
      </w:tr>
      <w:tr w:rsidR="00AF5463" w:rsidRPr="004A1348" w14:paraId="7E1F461E" w14:textId="34622584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B367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37FB" w14:textId="5A0FA4A1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513 (40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6F8C" w14:textId="7E326C59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 xml:space="preserve">588 (45.9)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DF10A92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445F9D5" w14:textId="5B2678B1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3BB24CA6" w14:textId="7B8E3681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DB32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CF06" w14:textId="252B96A5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767 (59.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0C6B" w14:textId="52BED65C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692 (54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DBFB63E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9CDFE6B" w14:textId="532F6EEF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29FD861F" w14:textId="0EA6215F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45CF" w14:textId="5C88CC0F" w:rsidR="00AF5463" w:rsidRPr="004A1348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sz w:val="24"/>
                <w:szCs w:val="24"/>
              </w:rPr>
              <w:t>Ethnicity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F74E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54C2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AF454DD" w14:textId="61373908" w:rsidR="00AF5463" w:rsidRPr="004A1348" w:rsidRDefault="0087200B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="00B555EE">
              <w:rPr>
                <w:rFonts w:ascii="Times New Roman" w:hAnsi="Times New Roman" w:cs="Times New Roman" w:hint="eastAsia"/>
                <w:color w:val="000000"/>
                <w:sz w:val="22"/>
              </w:rPr>
              <w:t>.42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65AEC77" w14:textId="1EBF4630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.513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d</w:t>
            </w:r>
          </w:p>
        </w:tc>
      </w:tr>
      <w:tr w:rsidR="00AF5463" w:rsidRPr="004A1348" w14:paraId="33E26835" w14:textId="392E587D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1F76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Han Chines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E7A8" w14:textId="143F0FD6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182 (92.3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E030" w14:textId="51555C32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172 (91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29D29C3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2058349" w14:textId="7A686950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39F4F69C" w14:textId="688A531F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79C5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Oth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3D19" w14:textId="448B69BF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 xml:space="preserve">98 (7.7)  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F3AC" w14:textId="3EE77A8D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08 (8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DC0E533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DA3B0AB" w14:textId="3257CF85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21AF7DF1" w14:textId="2BBD52E2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9285" w14:textId="77777777" w:rsidR="00AF5463" w:rsidRPr="004A1348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Residence </w:t>
            </w:r>
            <w:r w:rsidRPr="004A1348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B59C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EB79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0071563" w14:textId="16815687" w:rsidR="00AF5463" w:rsidRPr="004A1348" w:rsidRDefault="00B555EE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.45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9217BE0" w14:textId="1C25C519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.118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d</w:t>
            </w:r>
          </w:p>
        </w:tc>
      </w:tr>
      <w:tr w:rsidR="00AF5463" w:rsidRPr="004A1348" w14:paraId="32301361" w14:textId="3499F6B3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3920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Urba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71C3" w14:textId="3364AF3C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73 (13.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50AE" w14:textId="095D9192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202 (15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11E5D20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199FEF5" w14:textId="5ACC77D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02F9257B" w14:textId="5BD6ACE2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46ED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Rur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F85F" w14:textId="38A36B63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107 (86.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1B2B" w14:textId="389D65F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078 (84.2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 xml:space="preserve">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364F96A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5B33690" w14:textId="34E795A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32E686B9" w14:textId="574111B2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7F88" w14:textId="77777777" w:rsidR="00AF5463" w:rsidRPr="004A1348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arital status </w:t>
            </w:r>
            <w:r w:rsidRPr="004A1348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3F73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14B7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68909C0" w14:textId="25FA23BD" w:rsidR="00AF5463" w:rsidRPr="004A1348" w:rsidRDefault="00B555EE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.25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650BC44" w14:textId="43C137DE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.083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d</w:t>
            </w:r>
          </w:p>
        </w:tc>
      </w:tr>
      <w:tr w:rsidR="00AF5463" w:rsidRPr="004A1348" w14:paraId="5549D7EE" w14:textId="12537E68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43AB" w14:textId="77777777" w:rsidR="00AF5463" w:rsidRPr="004A1348" w:rsidRDefault="00AF5463" w:rsidP="00E15AC9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Currently married and living with spous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D682" w14:textId="705B7F9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93 (15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F578" w14:textId="70AD04C8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236 (18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ECAFBFC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8251F71" w14:textId="3247FD3E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68D3DBB2" w14:textId="33340CB7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AF6A" w14:textId="77777777" w:rsidR="00AF5463" w:rsidRPr="004A1348" w:rsidRDefault="00AF5463" w:rsidP="00E15AC9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Separate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22D8" w14:textId="4601CAE3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 xml:space="preserve">14 (1.1) 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67D2" w14:textId="7B83219A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20 (1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5B2BD43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ED89A13" w14:textId="1C3198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43413C31" w14:textId="069BC3B1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37E6" w14:textId="77777777" w:rsidR="00AF5463" w:rsidRPr="004A1348" w:rsidRDefault="00AF5463" w:rsidP="00E15AC9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Divorce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2C2C" w14:textId="6F047453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1 (0.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87F8" w14:textId="7E6747E6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9 (0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6D77503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0AF0949" w14:textId="25137760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199C1BE6" w14:textId="760400E5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EA75" w14:textId="77777777" w:rsidR="00AF5463" w:rsidRPr="004A1348" w:rsidRDefault="00AF5463" w:rsidP="00E15AC9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Widowe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6F5C" w14:textId="18EF8020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046 (81.7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E2A1" w14:textId="2397A5CF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 xml:space="preserve">992 (77.5)  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B05C2A5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2A3470F" w14:textId="42B0FDCF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06E3ABA0" w14:textId="1CE9B34A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FF21" w14:textId="77777777" w:rsidR="00AF5463" w:rsidRPr="004A1348" w:rsidRDefault="00AF5463" w:rsidP="00E15AC9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Never marrie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4DC8" w14:textId="731B68B6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6 (1.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E5B8" w14:textId="2362E27D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 xml:space="preserve">23 (1.8)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FB63699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C8FD122" w14:textId="4709029E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1AD5EE5B" w14:textId="4456E87B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BC30" w14:textId="77777777" w:rsidR="00AF5463" w:rsidRPr="004A1348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Exercise </w:t>
            </w:r>
            <w:r w:rsidRPr="004A1348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7DF0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4DBB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C8C124C" w14:textId="18AC4AC4" w:rsidR="00AF5463" w:rsidRPr="004A1348" w:rsidRDefault="0087200B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="00B555EE">
              <w:rPr>
                <w:rFonts w:ascii="Times New Roman" w:hAnsi="Times New Roman" w:cs="Times New Roman" w:hint="eastAsia"/>
                <w:color w:val="000000"/>
                <w:sz w:val="22"/>
              </w:rPr>
              <w:t>.99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5219C6F" w14:textId="4C596532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.318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d</w:t>
            </w:r>
          </w:p>
        </w:tc>
      </w:tr>
      <w:tr w:rsidR="00AF5463" w:rsidRPr="004A1348" w14:paraId="13D43C9F" w14:textId="057B41CB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D05C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ED8" w14:textId="7D8D0C85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336 (26.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61DE" w14:textId="5F6C3999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313 (24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947A61A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497B8B3" w14:textId="44A6AD00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7CC7AEB8" w14:textId="2B958E75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515D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N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4010" w14:textId="272634A4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944 (73.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9981" w14:textId="5B0B669B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967 (75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4CF6145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386F9C5" w14:textId="5CBC09C3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2C49C51D" w14:textId="0C28B730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C647" w14:textId="77777777" w:rsidR="00AF5463" w:rsidRPr="004A1348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Smok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ing </w:t>
            </w:r>
            <w:r w:rsidRPr="004A1348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47F8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B514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462CC7F" w14:textId="23A28A2A" w:rsidR="00AF5463" w:rsidRPr="004A1348" w:rsidRDefault="00B555EE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.07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1085DE5" w14:textId="12D36F55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.130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d</w:t>
            </w:r>
          </w:p>
        </w:tc>
      </w:tr>
      <w:tr w:rsidR="00AF5463" w:rsidRPr="004A1348" w14:paraId="1E3B31C0" w14:textId="0906C92D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C553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Current smok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C82F" w14:textId="7FBE47D3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237 (18.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9468" w14:textId="7D8F1079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273 (21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70D94FD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460728D" w14:textId="6D4BFBF3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26196449" w14:textId="631775B2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4FAA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Former smok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2073" w14:textId="41D65819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201 (15.7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A0A3" w14:textId="7477F89A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211 (16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B18EBE2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60B0BC7" w14:textId="7F195D30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3708F27A" w14:textId="40CF8A2A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FA8B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Nonsmok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7EEA" w14:textId="56FE8708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842 (65.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9760" w14:textId="39891585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796 (62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AEAEEB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4F441ED" w14:textId="561DF0E0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53692DC9" w14:textId="599204AD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F96D" w14:textId="77777777" w:rsidR="00AF5463" w:rsidRPr="004A1348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Drinking </w:t>
            </w:r>
            <w:r w:rsidRPr="004A1348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B2E5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F566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FE3CF4E" w14:textId="19106C1D" w:rsidR="00AF5463" w:rsidRPr="004A1348" w:rsidRDefault="00B555EE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30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1CA4A1F" w14:textId="29795CA4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.859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d</w:t>
            </w:r>
          </w:p>
        </w:tc>
      </w:tr>
      <w:tr w:rsidR="00AF5463" w:rsidRPr="004A1348" w14:paraId="58AACC5C" w14:textId="588A68F8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48CC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Current drink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663F" w14:textId="13262C06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277 (21.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31D7" w14:textId="6F7385DE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285 (22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DF169A5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0E9C68A" w14:textId="5194A100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5EF70CC1" w14:textId="33726ACF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DBA9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Former drink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ADFF" w14:textId="36A92CBD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34 (10.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F40A" w14:textId="3DE39973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39 (10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1E1493D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7785666" w14:textId="416EC751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170CDCF7" w14:textId="6E9760AB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4252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Nondrink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A2772" w14:textId="3BE0B5BF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869 (67.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0A38" w14:textId="5F8297BC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856 (66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A5FDED8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0646340" w14:textId="4AC388B2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08661135" w14:textId="66407413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A24E" w14:textId="514A6A11" w:rsidR="00AF5463" w:rsidRPr="004A1348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lf-reported d</w:t>
            </w: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iabetes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7B7B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DBCD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DFE9A02" w14:textId="24BD06D0" w:rsidR="00AF5463" w:rsidRPr="004A1348" w:rsidRDefault="0087200B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="00B555EE">
              <w:rPr>
                <w:rFonts w:ascii="Times New Roman" w:hAnsi="Times New Roman" w:cs="Times New Roman" w:hint="eastAsia"/>
                <w:color w:val="000000"/>
                <w:sz w:val="22"/>
              </w:rPr>
              <w:t>.21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1B1F756" w14:textId="5AF4D790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.645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d</w:t>
            </w:r>
          </w:p>
        </w:tc>
      </w:tr>
      <w:tr w:rsidR="00AF5463" w:rsidRPr="004A1348" w14:paraId="5407D0AD" w14:textId="336A7071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C78A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D632" w14:textId="0DDEEAC1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 xml:space="preserve">8 (0.6) 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0692" w14:textId="1FF4EC7C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1 (0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0EC18F8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5685C7F" w14:textId="2B6731BE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312C3934" w14:textId="5FB12583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5B2F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E7DA" w14:textId="19132AB5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272 (99.4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5E7F" w14:textId="12210D98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269 (99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854AC75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29F90754" w14:textId="6C86BEDA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6B85213A" w14:textId="519AFB34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5E87" w14:textId="0F333250" w:rsidR="00AF5463" w:rsidRPr="004A1348" w:rsidRDefault="00AF5463" w:rsidP="008866F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lf-reported h</w:t>
            </w: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ypertension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2454" w14:textId="77777777" w:rsidR="00AF5463" w:rsidRPr="004A1348" w:rsidRDefault="00AF5463" w:rsidP="008866F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88B3" w14:textId="77777777" w:rsidR="00AF5463" w:rsidRPr="004A1348" w:rsidRDefault="00AF5463" w:rsidP="008866F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241B70C" w14:textId="361025AF" w:rsidR="00AF5463" w:rsidRPr="004A1348" w:rsidRDefault="00B555EE" w:rsidP="008866F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.76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1A3E3FD" w14:textId="3368B057" w:rsidR="00AF5463" w:rsidRPr="004A1348" w:rsidRDefault="00AF5463" w:rsidP="008866F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.005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d</w:t>
            </w:r>
          </w:p>
        </w:tc>
      </w:tr>
      <w:tr w:rsidR="00AF5463" w:rsidRPr="004A1348" w14:paraId="0213C3AA" w14:textId="476E428B" w:rsidTr="00AF5463">
        <w:trPr>
          <w:trHeight w:val="329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A4FB" w14:textId="77777777" w:rsidR="00AF5463" w:rsidRPr="004A1348" w:rsidRDefault="00AF5463" w:rsidP="008866FB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1536" w14:textId="07D7C41D" w:rsidR="00AF5463" w:rsidRPr="004A1348" w:rsidRDefault="00AF5463" w:rsidP="008866F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55 (12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A557" w14:textId="7B8B4135" w:rsidR="00AF5463" w:rsidRPr="004A1348" w:rsidRDefault="00AF5463" w:rsidP="008866F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 xml:space="preserve">205 (16.0)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E6DF6D2" w14:textId="77777777" w:rsidR="00AF5463" w:rsidRPr="004A1348" w:rsidRDefault="00AF5463" w:rsidP="008866F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BFB9BF8" w14:textId="3E181F1A" w:rsidR="00AF5463" w:rsidRPr="004A1348" w:rsidRDefault="00AF5463" w:rsidP="008866F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7AF4A368" w14:textId="2E9B7241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080E" w14:textId="77777777" w:rsidR="00AF5463" w:rsidRPr="004A1348" w:rsidRDefault="00AF5463" w:rsidP="008866FB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DCE0" w14:textId="3B8F69B9" w:rsidR="00AF5463" w:rsidRPr="004A1348" w:rsidRDefault="00AF5463" w:rsidP="008866F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125 (87.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5B68" w14:textId="285182B2" w:rsidR="00AF5463" w:rsidRPr="004A1348" w:rsidRDefault="00AF5463" w:rsidP="008866F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 xml:space="preserve">1075 (84.0)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B45F3EB" w14:textId="77777777" w:rsidR="00AF5463" w:rsidRPr="004A1348" w:rsidRDefault="00AF5463" w:rsidP="008866F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1C7AF684" w14:textId="1BA2AFFB" w:rsidR="00AF5463" w:rsidRPr="004A1348" w:rsidRDefault="00AF5463" w:rsidP="008866F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179DC422" w14:textId="344FE3B2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CC16" w14:textId="3A1DD8D1" w:rsidR="00AF5463" w:rsidRPr="004A1348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Self-reported </w:t>
            </w: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CVD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32D8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73EB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A8ED3D7" w14:textId="2B56BCFD" w:rsidR="00AF5463" w:rsidRPr="004A1348" w:rsidRDefault="00B555EE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456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77DEF0E9" w14:textId="55AB6000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.228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d</w:t>
            </w:r>
          </w:p>
        </w:tc>
      </w:tr>
      <w:tr w:rsidR="00AF5463" w:rsidRPr="004A1348" w14:paraId="2B8E15E5" w14:textId="3ECD2543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03F3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5293" w14:textId="6DAD1B94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37 (2.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AE50" w14:textId="68B02F21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49 (3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2F2B9BD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F1B56AD" w14:textId="4461B1E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2A42BC92" w14:textId="36D914CC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BC13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DC20" w14:textId="2507E95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243 (97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8C72" w14:textId="0CD1B98D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 xml:space="preserve">1231 (96.2)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6037558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0FFA9CE" w14:textId="64CC8B28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0E1E8172" w14:textId="2B22198E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E7A2" w14:textId="756B277E" w:rsidR="00AF5463" w:rsidRPr="004A1348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elf-reported c</w:t>
            </w: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ancer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0D57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9420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EDBBDBA" w14:textId="15E03D96" w:rsidR="00AF5463" w:rsidRPr="004A1348" w:rsidRDefault="00B555EE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07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563B2EA2" w14:textId="1DB97575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.789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d</w:t>
            </w:r>
          </w:p>
        </w:tc>
      </w:tr>
      <w:tr w:rsidR="00AF5463" w:rsidRPr="004A1348" w14:paraId="3F047FEE" w14:textId="3778D2B8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A285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9352" w14:textId="282389B6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6 (0.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83CE" w14:textId="64421E7C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8 (0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FE65FDB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3138BCD4" w14:textId="7F0A798F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02F20FC7" w14:textId="68B0DEA4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9E4F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162A" w14:textId="2EFBB345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274 (99.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1E73" w14:textId="579867C4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272 (99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1EDDE2C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45A1A4F" w14:textId="53F8269B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7FED56B6" w14:textId="3A14C67A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89A9" w14:textId="77777777" w:rsidR="00AF5463" w:rsidRPr="004A1348" w:rsidRDefault="00AF5463" w:rsidP="00E15A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Denture </w:t>
            </w:r>
            <w:r w:rsidRPr="004A1348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07AA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D47B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D573E95" w14:textId="1E93C413" w:rsidR="00AF5463" w:rsidRPr="004A1348" w:rsidRDefault="00B555EE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</w:t>
            </w:r>
            <w:r w:rsidR="0087200B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00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4A0F1B06" w14:textId="4D714455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1.000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4A1348"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d</w:t>
            </w:r>
          </w:p>
        </w:tc>
      </w:tr>
      <w:tr w:rsidR="00AF5463" w:rsidRPr="004A1348" w14:paraId="5098F00F" w14:textId="408C93D0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70C3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Ye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D15D" w14:textId="3300564E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343 (26.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C589" w14:textId="6B2D26C9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342 (26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0410D0E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C0F7C36" w14:textId="67089B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AF5463" w:rsidRPr="004A1348" w14:paraId="56F289A9" w14:textId="291D01CE" w:rsidTr="00AF5463">
        <w:trPr>
          <w:trHeight w:val="280"/>
        </w:trPr>
        <w:tc>
          <w:tcPr>
            <w:tcW w:w="3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E60BE" w14:textId="77777777" w:rsidR="00AF5463" w:rsidRPr="004A1348" w:rsidRDefault="00AF5463" w:rsidP="00E15AC9">
            <w:pPr>
              <w:spacing w:line="276" w:lineRule="auto"/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 w:hint="eastAsia"/>
                <w:color w:val="000000"/>
                <w:sz w:val="22"/>
              </w:rPr>
              <w:t>No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22513" w14:textId="3E35DA31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937 (73.2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531C1" w14:textId="1128F434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A1348">
              <w:rPr>
                <w:rFonts w:ascii="Times New Roman" w:hAnsi="Times New Roman" w:cs="Times New Roman"/>
                <w:color w:val="000000"/>
                <w:sz w:val="22"/>
              </w:rPr>
              <w:t>938 (73.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00D23" w14:textId="77777777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AFBC0" w14:textId="6A9EB058" w:rsidR="00AF5463" w:rsidRPr="004A1348" w:rsidRDefault="00AF5463" w:rsidP="008D317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3197FC5A" w14:textId="77777777" w:rsidR="007B4D36" w:rsidRDefault="007B4D36" w:rsidP="007B4D36">
      <w:pPr>
        <w:spacing w:line="276" w:lineRule="auto"/>
        <w:rPr>
          <w:rFonts w:ascii="Times New Roman" w:hAnsi="Times New Roman" w:cs="Times New Roman"/>
        </w:rPr>
      </w:pPr>
      <w:r w:rsidRPr="003958C3">
        <w:rPr>
          <w:rFonts w:ascii="Times New Roman" w:hAnsi="Times New Roman" w:cs="Times New Roman"/>
        </w:rPr>
        <w:t>Abbreviations: CVD, coronary heart disease.</w:t>
      </w:r>
    </w:p>
    <w:p w14:paraId="154BD893" w14:textId="77777777" w:rsidR="00AF5463" w:rsidRPr="00AF5463" w:rsidRDefault="00AF5463" w:rsidP="00AF5463">
      <w:pPr>
        <w:spacing w:line="276" w:lineRule="auto"/>
        <w:rPr>
          <w:rFonts w:ascii="Times New Roman" w:hAnsi="Times New Roman" w:cs="Times New Roman"/>
          <w:szCs w:val="21"/>
        </w:rPr>
      </w:pPr>
      <w:bookmarkStart w:id="0" w:name="_Hlk166095542"/>
      <w:proofErr w:type="spellStart"/>
      <w:r w:rsidRPr="00AF5463">
        <w:rPr>
          <w:rFonts w:ascii="Times New Roman" w:hAnsi="Times New Roman" w:cs="Times New Roman"/>
          <w:szCs w:val="21"/>
          <w:vertAlign w:val="superscript"/>
        </w:rPr>
        <w:t>a</w:t>
      </w:r>
      <w:r w:rsidRPr="00AF5463">
        <w:rPr>
          <w:rFonts w:ascii="Times New Roman" w:hAnsi="Times New Roman" w:cs="Times New Roman"/>
          <w:szCs w:val="21"/>
        </w:rPr>
        <w:t>Median</w:t>
      </w:r>
      <w:proofErr w:type="spellEnd"/>
      <w:r w:rsidRPr="00AF5463">
        <w:rPr>
          <w:rFonts w:ascii="Times New Roman" w:hAnsi="Times New Roman" w:cs="Times New Roman"/>
          <w:szCs w:val="21"/>
        </w:rPr>
        <w:t xml:space="preserve"> (25th percentile, 75th percentile).</w:t>
      </w:r>
    </w:p>
    <w:p w14:paraId="01DDE13A" w14:textId="77777777" w:rsidR="007B4D36" w:rsidRDefault="007B4D36" w:rsidP="007B4D36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  <w:szCs w:val="28"/>
        </w:rPr>
        <w:t>n (%)</w:t>
      </w:r>
      <w:bookmarkEnd w:id="0"/>
    </w:p>
    <w:p w14:paraId="4034BC81" w14:textId="29C6F22D" w:rsidR="007B4D36" w:rsidRPr="00EF4086" w:rsidRDefault="007B4D36" w:rsidP="007B4D36">
      <w:pPr>
        <w:spacing w:line="276" w:lineRule="auto"/>
        <w:rPr>
          <w:rFonts w:ascii="Times New Roman" w:hAnsi="Times New Roman" w:cs="Times New Roman"/>
          <w:szCs w:val="28"/>
        </w:rPr>
      </w:pPr>
      <w:proofErr w:type="spellStart"/>
      <w:r w:rsidRPr="00EF4086">
        <w:rPr>
          <w:rFonts w:ascii="Times New Roman" w:hAnsi="Times New Roman" w:cs="Times New Roman" w:hint="eastAsia"/>
          <w:vertAlign w:val="superscript"/>
        </w:rPr>
        <w:t>c</w:t>
      </w:r>
      <w:r w:rsidR="004F496A" w:rsidRPr="00EF4086">
        <w:rPr>
          <w:rFonts w:ascii="Times New Roman" w:hAnsi="Times New Roman" w:cs="Times New Roman" w:hint="eastAsia"/>
          <w:szCs w:val="28"/>
        </w:rPr>
        <w:t>Kruskal</w:t>
      </w:r>
      <w:proofErr w:type="spellEnd"/>
      <w:r w:rsidR="004F496A" w:rsidRPr="00EF4086">
        <w:rPr>
          <w:rFonts w:ascii="Times New Roman" w:hAnsi="Times New Roman" w:cs="Times New Roman" w:hint="eastAsia"/>
          <w:szCs w:val="28"/>
        </w:rPr>
        <w:t>-Wallis H test</w:t>
      </w:r>
    </w:p>
    <w:p w14:paraId="6EB175C0" w14:textId="70C79BA8" w:rsidR="007B4D36" w:rsidRDefault="007B4D36" w:rsidP="007B4D36">
      <w:pPr>
        <w:spacing w:line="276" w:lineRule="auto"/>
        <w:rPr>
          <w:rFonts w:ascii="Times New Roman" w:hAnsi="Times New Roman" w:cs="Times New Roman"/>
        </w:rPr>
      </w:pPr>
      <w:proofErr w:type="spellStart"/>
      <w:r w:rsidRPr="007B4D36">
        <w:rPr>
          <w:rFonts w:ascii="Times New Roman" w:hAnsi="Times New Roman" w:cs="Times New Roman" w:hint="eastAsia"/>
          <w:vertAlign w:val="superscript"/>
        </w:rPr>
        <w:t>d</w:t>
      </w:r>
      <w:r w:rsidRPr="007B4D36">
        <w:rPr>
          <w:rFonts w:ascii="Times New Roman" w:hAnsi="Times New Roman" w:cs="Times New Roman" w:hint="eastAsia"/>
        </w:rPr>
        <w:t>Chi</w:t>
      </w:r>
      <w:proofErr w:type="spellEnd"/>
      <w:r w:rsidRPr="007B4D36">
        <w:rPr>
          <w:rFonts w:ascii="Times New Roman" w:hAnsi="Times New Roman" w:cs="Times New Roman" w:hint="eastAsia"/>
        </w:rPr>
        <w:t>-square test</w:t>
      </w:r>
    </w:p>
    <w:p w14:paraId="0A16A337" w14:textId="77777777" w:rsidR="008D18B5" w:rsidRPr="008D18B5" w:rsidRDefault="008D18B5" w:rsidP="007B4D36">
      <w:pPr>
        <w:spacing w:line="276" w:lineRule="auto"/>
        <w:rPr>
          <w:rFonts w:ascii="Times New Roman" w:hAnsi="Times New Roman" w:cs="Times New Roman"/>
        </w:rPr>
      </w:pPr>
    </w:p>
    <w:sectPr w:rsidR="008D18B5" w:rsidRPr="008D18B5" w:rsidSect="007B4D3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1BA92" w14:textId="77777777" w:rsidR="007E42CC" w:rsidRDefault="007E42CC" w:rsidP="007B4D36">
      <w:pPr>
        <w:rPr>
          <w:rFonts w:hint="eastAsia"/>
        </w:rPr>
      </w:pPr>
      <w:r>
        <w:separator/>
      </w:r>
    </w:p>
  </w:endnote>
  <w:endnote w:type="continuationSeparator" w:id="0">
    <w:p w14:paraId="72334472" w14:textId="77777777" w:rsidR="007E42CC" w:rsidRDefault="007E42CC" w:rsidP="007B4D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0CC00" w14:textId="77777777" w:rsidR="007E42CC" w:rsidRDefault="007E42CC" w:rsidP="007B4D36">
      <w:pPr>
        <w:rPr>
          <w:rFonts w:hint="eastAsia"/>
        </w:rPr>
      </w:pPr>
      <w:r>
        <w:separator/>
      </w:r>
    </w:p>
  </w:footnote>
  <w:footnote w:type="continuationSeparator" w:id="0">
    <w:p w14:paraId="3E50B8E0" w14:textId="77777777" w:rsidR="007E42CC" w:rsidRDefault="007E42CC" w:rsidP="007B4D3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153"/>
    <w:rsid w:val="000424E0"/>
    <w:rsid w:val="000618E4"/>
    <w:rsid w:val="00097786"/>
    <w:rsid w:val="000B3930"/>
    <w:rsid w:val="000E63CC"/>
    <w:rsid w:val="00242A36"/>
    <w:rsid w:val="00273E2F"/>
    <w:rsid w:val="002749A7"/>
    <w:rsid w:val="00281D76"/>
    <w:rsid w:val="00282EC6"/>
    <w:rsid w:val="002D5798"/>
    <w:rsid w:val="002D77D0"/>
    <w:rsid w:val="00303661"/>
    <w:rsid w:val="0031725C"/>
    <w:rsid w:val="003A519B"/>
    <w:rsid w:val="0043591C"/>
    <w:rsid w:val="0044173C"/>
    <w:rsid w:val="00481C37"/>
    <w:rsid w:val="004A1348"/>
    <w:rsid w:val="004B5102"/>
    <w:rsid w:val="004F496A"/>
    <w:rsid w:val="0051628C"/>
    <w:rsid w:val="005773A8"/>
    <w:rsid w:val="005A3B82"/>
    <w:rsid w:val="005C5ADB"/>
    <w:rsid w:val="005E02E9"/>
    <w:rsid w:val="0063420D"/>
    <w:rsid w:val="00634C0B"/>
    <w:rsid w:val="006A0297"/>
    <w:rsid w:val="006A763E"/>
    <w:rsid w:val="006C7153"/>
    <w:rsid w:val="00701B20"/>
    <w:rsid w:val="007B3390"/>
    <w:rsid w:val="007B4D36"/>
    <w:rsid w:val="007D4431"/>
    <w:rsid w:val="007E42CC"/>
    <w:rsid w:val="007F2F64"/>
    <w:rsid w:val="00821CD3"/>
    <w:rsid w:val="00844C0C"/>
    <w:rsid w:val="00860C4A"/>
    <w:rsid w:val="008643D8"/>
    <w:rsid w:val="0087200B"/>
    <w:rsid w:val="008866FB"/>
    <w:rsid w:val="008A0BC8"/>
    <w:rsid w:val="008D18B5"/>
    <w:rsid w:val="008D317D"/>
    <w:rsid w:val="008F3A7F"/>
    <w:rsid w:val="00927685"/>
    <w:rsid w:val="00A04208"/>
    <w:rsid w:val="00A05FC4"/>
    <w:rsid w:val="00A217EE"/>
    <w:rsid w:val="00A23780"/>
    <w:rsid w:val="00A677A1"/>
    <w:rsid w:val="00A70893"/>
    <w:rsid w:val="00A84769"/>
    <w:rsid w:val="00AF5463"/>
    <w:rsid w:val="00B05789"/>
    <w:rsid w:val="00B555EE"/>
    <w:rsid w:val="00B85B1C"/>
    <w:rsid w:val="00B900E0"/>
    <w:rsid w:val="00B9438E"/>
    <w:rsid w:val="00BE145F"/>
    <w:rsid w:val="00BE321D"/>
    <w:rsid w:val="00C07A1A"/>
    <w:rsid w:val="00C12553"/>
    <w:rsid w:val="00C94BA4"/>
    <w:rsid w:val="00CC31A3"/>
    <w:rsid w:val="00D40D64"/>
    <w:rsid w:val="00D70612"/>
    <w:rsid w:val="00DA7379"/>
    <w:rsid w:val="00DF7763"/>
    <w:rsid w:val="00EF4086"/>
    <w:rsid w:val="00F07AD6"/>
    <w:rsid w:val="00F42EB6"/>
    <w:rsid w:val="00F46E6F"/>
    <w:rsid w:val="00F73353"/>
    <w:rsid w:val="00F747F6"/>
    <w:rsid w:val="00F9115B"/>
    <w:rsid w:val="00FD1B52"/>
    <w:rsid w:val="00FE08B5"/>
    <w:rsid w:val="00FE28A1"/>
    <w:rsid w:val="00FF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65F25"/>
  <w15:chartTrackingRefBased/>
  <w15:docId w15:val="{AC64F85E-659A-4B2C-B987-723DAB93C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D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D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4D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4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4D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8C8131-47F4-40DE-A945-9FC6656C4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di Wei</dc:creator>
  <cp:keywords/>
  <dc:description/>
  <cp:lastModifiedBy>Xindi Wei</cp:lastModifiedBy>
  <cp:revision>42</cp:revision>
  <dcterms:created xsi:type="dcterms:W3CDTF">2024-08-11T07:21:00Z</dcterms:created>
  <dcterms:modified xsi:type="dcterms:W3CDTF">2025-01-18T11:57:00Z</dcterms:modified>
</cp:coreProperties>
</file>